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45D1" w14:textId="5EAA4D46" w:rsidR="007F4307" w:rsidRDefault="00BC3788" w:rsidP="00385D6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C3788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79B17CF3" w14:textId="70C725A7" w:rsidR="00473E1A" w:rsidRDefault="00473E1A" w:rsidP="00385D6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96B2F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696B2F">
        <w:rPr>
          <w:rFonts w:ascii="Times New Roman" w:hAnsi="Times New Roman" w:cs="Times New Roman"/>
          <w:b/>
          <w:bCs/>
          <w:szCs w:val="21"/>
        </w:rPr>
        <w:t>1</w:t>
      </w:r>
      <w:r w:rsidRPr="00696B2F">
        <w:rPr>
          <w:b/>
          <w:bCs/>
        </w:rPr>
        <w:t xml:space="preserve"> </w:t>
      </w:r>
      <w:r w:rsidRPr="00696B2F">
        <w:rPr>
          <w:rFonts w:ascii="Times New Roman" w:hAnsi="Times New Roman" w:cs="Times New Roman"/>
          <w:b/>
          <w:bCs/>
          <w:szCs w:val="21"/>
        </w:rPr>
        <w:t xml:space="preserve">| </w:t>
      </w:r>
      <w:r w:rsidRPr="00787DDE">
        <w:rPr>
          <w:rFonts w:ascii="Times New Roman" w:hAnsi="Times New Roman" w:cs="Times New Roman"/>
          <w:szCs w:val="21"/>
        </w:rPr>
        <w:t xml:space="preserve">SGLT2i </w:t>
      </w:r>
      <w:r>
        <w:rPr>
          <w:rFonts w:ascii="Times New Roman" w:hAnsi="Times New Roman" w:cs="Times New Roman"/>
          <w:szCs w:val="21"/>
        </w:rPr>
        <w:t>p</w:t>
      </w:r>
      <w:r w:rsidRPr="00787DDE">
        <w:rPr>
          <w:rFonts w:ascii="Times New Roman" w:hAnsi="Times New Roman" w:cs="Times New Roman"/>
          <w:szCs w:val="21"/>
        </w:rPr>
        <w:t xml:space="preserve">rescriptions </w:t>
      </w:r>
      <w:r>
        <w:rPr>
          <w:rFonts w:ascii="Times New Roman" w:hAnsi="Times New Roman" w:cs="Times New Roman"/>
          <w:szCs w:val="21"/>
        </w:rPr>
        <w:t>d</w:t>
      </w:r>
      <w:r w:rsidRPr="00787DDE">
        <w:rPr>
          <w:rFonts w:ascii="Times New Roman" w:hAnsi="Times New Roman" w:cs="Times New Roman"/>
          <w:szCs w:val="21"/>
        </w:rPr>
        <w:t xml:space="preserve">ispensed by </w:t>
      </w:r>
      <w:r>
        <w:rPr>
          <w:rFonts w:ascii="Times New Roman" w:hAnsi="Times New Roman" w:cs="Times New Roman" w:hint="eastAsia"/>
          <w:szCs w:val="21"/>
        </w:rPr>
        <w:t>pati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haracteristic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c</w:t>
      </w:r>
      <w:r w:rsidRPr="005463F6">
        <w:rPr>
          <w:rFonts w:ascii="Times New Roman" w:hAnsi="Times New Roman" w:cs="Times New Roman"/>
          <w:szCs w:val="21"/>
        </w:rPr>
        <w:t>linical department</w:t>
      </w:r>
      <w:r>
        <w:rPr>
          <w:rFonts w:ascii="Times New Roman" w:hAnsi="Times New Roman" w:cs="Times New Roman"/>
          <w:szCs w:val="21"/>
        </w:rPr>
        <w:t xml:space="preserve">, 2018-2021 </w:t>
      </w:r>
      <w:r w:rsidRPr="00006C3C">
        <w:rPr>
          <w:rFonts w:ascii="Times New Roman" w:hAnsi="Times New Roman" w:cs="Times New Roman"/>
          <w:szCs w:val="21"/>
        </w:rPr>
        <w:t>[N (%)]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4468" w:type="pct"/>
        <w:tblLayout w:type="fixed"/>
        <w:tblLook w:val="04A0" w:firstRow="1" w:lastRow="0" w:firstColumn="1" w:lastColumn="0" w:noHBand="0" w:noVBand="1"/>
      </w:tblPr>
      <w:tblGrid>
        <w:gridCol w:w="2123"/>
        <w:gridCol w:w="1841"/>
        <w:gridCol w:w="2128"/>
        <w:gridCol w:w="1988"/>
        <w:gridCol w:w="2125"/>
        <w:gridCol w:w="2268"/>
      </w:tblGrid>
      <w:tr w:rsidR="00473E1A" w:rsidRPr="009A61A2" w14:paraId="33E437AC" w14:textId="77777777" w:rsidTr="00385D62">
        <w:trPr>
          <w:trHeight w:val="20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76C8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9DE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E9E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4EB4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33D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BBBE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rom 2018-2021</w:t>
            </w:r>
          </w:p>
        </w:tc>
      </w:tr>
      <w:tr w:rsidR="00473E1A" w:rsidRPr="009A61A2" w14:paraId="78272B43" w14:textId="77777777" w:rsidTr="00385D62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9E8B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 Gender</w:t>
            </w:r>
          </w:p>
        </w:tc>
      </w:tr>
      <w:tr w:rsidR="00473E1A" w:rsidRPr="009A61A2" w14:paraId="5C6E7ED2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1B39158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0DB94F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 (54.5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2EDAF5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1 (58.5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36BF1D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46 (5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F28EA1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66 (6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FA873C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893 (59.9)</w:t>
            </w:r>
          </w:p>
        </w:tc>
      </w:tr>
      <w:tr w:rsidR="00473E1A" w:rsidRPr="009A61A2" w14:paraId="335AE717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6041CDA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6D3938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 (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DCEEAE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6 (4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616390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89 (40.9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0D9648F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46 (3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979DE8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50 (4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1F743278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41603579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 Age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2F02DD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31A49A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2882AE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4CE3231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0C6A35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3E1A" w:rsidRPr="009A61A2" w14:paraId="4726FC92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47C0E97B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-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EC9DCE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12BDC1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5 (6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AA6255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53 (6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2F40234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29 (58.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055F5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280 (5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7C6CCEB8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3DB44BF9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8D36E9E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 (24.0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247711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2 (32.2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9CAB3C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2 (3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305FE87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83 (4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A6694F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63 (40.4)</w:t>
            </w:r>
          </w:p>
        </w:tc>
      </w:tr>
      <w:tr w:rsidR="00473E1A" w:rsidRPr="009A61A2" w14:paraId="341F3A2E" w14:textId="77777777" w:rsidTr="00D4173A">
        <w:trPr>
          <w:trHeight w:val="2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75435BA2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artment Visited</w:t>
            </w:r>
          </w:p>
        </w:tc>
      </w:tr>
      <w:tr w:rsidR="00473E1A" w:rsidRPr="009A61A2" w14:paraId="795E0776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D07D8F2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rinology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11A746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 (64.4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EF0B85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3 (6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3DC8D1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76 (6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F1C862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43 (64.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452D91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71 (65.5)</w:t>
            </w:r>
          </w:p>
        </w:tc>
      </w:tr>
      <w:tr w:rsidR="00473E1A" w:rsidRPr="009A61A2" w14:paraId="662B6B99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751331A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logy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122426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(1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A59B6E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 (10.4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ECB1F06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6 (10.0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0172183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60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118240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52 (10.7)</w:t>
            </w:r>
          </w:p>
        </w:tc>
      </w:tr>
      <w:tr w:rsidR="00473E1A" w:rsidRPr="009A61A2" w14:paraId="38F1C933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ACBBB5D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hrology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4DFBACC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0.7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60E000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224A15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2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224DECC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3 (3.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808EC4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7 (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0E63DE4F" w14:textId="77777777" w:rsidTr="00D4173A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EC074C2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/IM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84BF80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1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5776F0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1EA24E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1 (11.0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E96537D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75 (11.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80DA44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50 (1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53A4E95E" w14:textId="77777777" w:rsidTr="00385D62">
        <w:trPr>
          <w:trHeight w:val="20"/>
        </w:trPr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8543E1D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2DFA7F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93B88D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 (9.8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BFE9A3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0 (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16E391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61 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C90374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63 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734A6316" w14:textId="77777777" w:rsidTr="00385D62">
        <w:trPr>
          <w:trHeight w:val="20"/>
        </w:trPr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A7CB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prescriptions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FF1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232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7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4F4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35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4FC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212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98F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43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2975FEF3" w14:textId="77777777" w:rsidR="00473E1A" w:rsidRDefault="00473E1A" w:rsidP="00385D6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EC27477" w14:textId="22FC72B4" w:rsidR="00473E1A" w:rsidRPr="00E02539" w:rsidRDefault="00473E1A" w:rsidP="00385D6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20A7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A20A75">
        <w:rPr>
          <w:rFonts w:ascii="Times New Roman" w:hAnsi="Times New Roman" w:cs="Times New Roman"/>
          <w:b/>
          <w:bCs/>
          <w:szCs w:val="21"/>
        </w:rPr>
        <w:t xml:space="preserve">2 | </w:t>
      </w:r>
      <w:r>
        <w:rPr>
          <w:rFonts w:ascii="Times New Roman" w:hAnsi="Times New Roman" w:cs="Times New Roman"/>
          <w:szCs w:val="21"/>
        </w:rPr>
        <w:t>GLP-1RA p</w:t>
      </w:r>
      <w:r w:rsidRPr="00787DDE">
        <w:rPr>
          <w:rFonts w:ascii="Times New Roman" w:hAnsi="Times New Roman" w:cs="Times New Roman"/>
          <w:szCs w:val="21"/>
        </w:rPr>
        <w:t xml:space="preserve">rescriptions </w:t>
      </w:r>
      <w:r>
        <w:rPr>
          <w:rFonts w:ascii="Times New Roman" w:hAnsi="Times New Roman" w:cs="Times New Roman"/>
          <w:szCs w:val="21"/>
        </w:rPr>
        <w:t>d</w:t>
      </w:r>
      <w:r w:rsidRPr="00787DDE">
        <w:rPr>
          <w:rFonts w:ascii="Times New Roman" w:hAnsi="Times New Roman" w:cs="Times New Roman"/>
          <w:szCs w:val="21"/>
        </w:rPr>
        <w:t xml:space="preserve">ispensed by </w:t>
      </w:r>
      <w:r>
        <w:rPr>
          <w:rFonts w:ascii="Times New Roman" w:hAnsi="Times New Roman" w:cs="Times New Roman" w:hint="eastAsia"/>
          <w:szCs w:val="21"/>
        </w:rPr>
        <w:t>pati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haracteristic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c</w:t>
      </w:r>
      <w:r w:rsidRPr="005463F6">
        <w:rPr>
          <w:rFonts w:ascii="Times New Roman" w:hAnsi="Times New Roman" w:cs="Times New Roman"/>
          <w:szCs w:val="21"/>
        </w:rPr>
        <w:t>linical department</w:t>
      </w:r>
      <w:r>
        <w:rPr>
          <w:rFonts w:ascii="Times New Roman" w:hAnsi="Times New Roman" w:cs="Times New Roman"/>
          <w:szCs w:val="21"/>
        </w:rPr>
        <w:t xml:space="preserve">, 2018-2021 </w:t>
      </w:r>
      <w:r w:rsidRPr="00006C3C">
        <w:rPr>
          <w:rFonts w:ascii="Times New Roman" w:hAnsi="Times New Roman" w:cs="Times New Roman"/>
          <w:szCs w:val="21"/>
        </w:rPr>
        <w:t>[N (%)]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4519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842"/>
        <w:gridCol w:w="2127"/>
        <w:gridCol w:w="1988"/>
        <w:gridCol w:w="2271"/>
        <w:gridCol w:w="2266"/>
      </w:tblGrid>
      <w:tr w:rsidR="00473E1A" w:rsidRPr="009A61A2" w14:paraId="58D28D17" w14:textId="77777777" w:rsidTr="00233C35">
        <w:trPr>
          <w:trHeight w:val="20"/>
        </w:trPr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B7F1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9A0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D396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018D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52D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F88B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rom 2018-2021</w:t>
            </w:r>
          </w:p>
        </w:tc>
      </w:tr>
      <w:tr w:rsidR="00473E1A" w:rsidRPr="009A61A2" w14:paraId="3DC5BFEE" w14:textId="77777777" w:rsidTr="00233C3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85B9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 Gender</w:t>
            </w:r>
          </w:p>
        </w:tc>
      </w:tr>
      <w:tr w:rsidR="00473E1A" w:rsidRPr="009A61A2" w14:paraId="094E6B59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6660F05D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FF216F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0 (5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5690E1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0 (51.6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A4ED0A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6 (51.5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CA6EB4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72 (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4A9D22D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88 (5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2177B8C4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2078F59F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B73A8C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9 (47.1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F1DE5B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1 (4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902125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1 (4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F8584D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81 (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6047118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32 (48.1)</w:t>
            </w:r>
          </w:p>
        </w:tc>
      </w:tr>
      <w:tr w:rsidR="00473E1A" w:rsidRPr="009A61A2" w14:paraId="2C292D68" w14:textId="77777777" w:rsidTr="00D4173A">
        <w:trPr>
          <w:trHeight w:val="2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08F7F972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 Age</w:t>
            </w:r>
          </w:p>
        </w:tc>
      </w:tr>
      <w:tr w:rsidR="00473E1A" w:rsidRPr="009A61A2" w14:paraId="27F30207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42BFC1F4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-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18078F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4 (7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8ACA47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94 (7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22D7CA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45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61431A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05 (7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0FC2318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18 (72.0)</w:t>
            </w:r>
          </w:p>
        </w:tc>
      </w:tr>
      <w:tr w:rsidR="00473E1A" w:rsidRPr="009A61A2" w14:paraId="00D91AE8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30A1954B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41E9346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5 (2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A8C9C0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7 (26.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F498F8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2 (2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4132A1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8 (28.7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1E42B9A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02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5EF33212" w14:textId="77777777" w:rsidTr="00D4173A">
        <w:trPr>
          <w:trHeight w:val="2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23E9E497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artment Visited</w:t>
            </w:r>
          </w:p>
        </w:tc>
      </w:tr>
      <w:tr w:rsidR="00473E1A" w:rsidRPr="009A61A2" w14:paraId="3B889DA3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32D4D13E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rinolog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96BFA8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7 (8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E7635E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0 (8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7FEAF3F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89 (86.1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095AC9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61 (8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190A4F1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67 (8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50B83EE0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03145B39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log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EFC477D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0.7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F4F5F9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312811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 (2.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7EF1E6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 (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7B6E4775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7 (2.4)</w:t>
            </w:r>
          </w:p>
        </w:tc>
      </w:tr>
      <w:tr w:rsidR="00473E1A" w:rsidRPr="009A61A2" w14:paraId="2A72DDC9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4750FC74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hrology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08F1C942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EC297A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0.6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40E817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7148EF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 (0.7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2ABCDCE4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 (0.7)</w:t>
            </w:r>
          </w:p>
        </w:tc>
      </w:tr>
      <w:tr w:rsidR="00473E1A" w:rsidRPr="009A61A2" w14:paraId="22BA378E" w14:textId="77777777" w:rsidTr="00D4173A">
        <w:trPr>
          <w:trHeight w:val="2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14:paraId="13B34263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/IM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F0685B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 (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84393D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 (3.6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38B9650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 (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D127AE4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6 (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5901522C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0 (4.8)</w:t>
            </w:r>
          </w:p>
        </w:tc>
      </w:tr>
      <w:tr w:rsidR="00473E1A" w:rsidRPr="009A61A2" w14:paraId="063C85E2" w14:textId="77777777" w:rsidTr="00233C35">
        <w:trPr>
          <w:trHeight w:val="20"/>
        </w:trPr>
        <w:tc>
          <w:tcPr>
            <w:tcW w:w="8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F206B2" w14:textId="77777777" w:rsidR="00473E1A" w:rsidRPr="009A61A2" w:rsidRDefault="00473E1A" w:rsidP="00385D62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F7B8C6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 (8.2)</w:t>
            </w:r>
          </w:p>
        </w:tc>
        <w:tc>
          <w:tcPr>
            <w:tcW w:w="8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786329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 (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8116EE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 (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965D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3 (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A446CA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8 (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3E1A" w:rsidRPr="009A61A2" w14:paraId="0DFC279F" w14:textId="77777777" w:rsidTr="00233C35">
        <w:trPr>
          <w:trHeight w:val="20"/>
        </w:trPr>
        <w:tc>
          <w:tcPr>
            <w:tcW w:w="8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E20D" w14:textId="77777777" w:rsidR="00473E1A" w:rsidRPr="009A61A2" w:rsidRDefault="00473E1A" w:rsidP="00385D6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prescriptions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FA5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9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D1D8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71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1713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57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F1F1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53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93AD" w14:textId="77777777" w:rsidR="00473E1A" w:rsidRPr="009A61A2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20 (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Pr="009A61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2097DAEB" w14:textId="77777777" w:rsidR="00473E1A" w:rsidRDefault="00473E1A" w:rsidP="00385D6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CB63F9C" w14:textId="49C920C2" w:rsidR="00473E1A" w:rsidRPr="00E02AEE" w:rsidRDefault="00473E1A" w:rsidP="00385D62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A20A7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A20A75">
        <w:rPr>
          <w:rFonts w:ascii="Times New Roman" w:hAnsi="Times New Roman" w:cs="Times New Roman"/>
          <w:b/>
          <w:bCs/>
          <w:szCs w:val="21"/>
        </w:rPr>
        <w:t xml:space="preserve"> |</w:t>
      </w:r>
      <w:r w:rsidRPr="00E02AE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Percentage of SGLT2i in different cities/provinces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462847">
        <w:rPr>
          <w:rFonts w:ascii="Times New Roman" w:eastAsia="等线" w:hAnsi="Times New Roman" w:cs="Times New Roman"/>
          <w:color w:val="000000"/>
          <w:kern w:val="0"/>
          <w:szCs w:val="21"/>
        </w:rPr>
        <w:t>[N (%)]</w:t>
      </w:r>
      <w:r w:rsidRPr="00E02AE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2367"/>
        <w:gridCol w:w="2138"/>
        <w:gridCol w:w="2300"/>
        <w:gridCol w:w="2459"/>
        <w:gridCol w:w="3275"/>
      </w:tblGrid>
      <w:tr w:rsidR="00473E1A" w:rsidRPr="001165CB" w14:paraId="75ADFF6F" w14:textId="77777777" w:rsidTr="00354F71">
        <w:trPr>
          <w:trHeight w:val="280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467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55AB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71B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39B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54E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2FD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rom 2018-2021</w:t>
            </w:r>
          </w:p>
        </w:tc>
      </w:tr>
      <w:tr w:rsidR="00473E1A" w:rsidRPr="001165CB" w14:paraId="407DC8B6" w14:textId="77777777" w:rsidTr="00354F71">
        <w:trPr>
          <w:trHeight w:val="280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3079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623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86 (2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535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84 (14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DA3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4827 (29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5C5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3013 (26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88C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8710 (26.8)</w:t>
            </w:r>
          </w:p>
        </w:tc>
      </w:tr>
      <w:tr w:rsidR="00473E1A" w:rsidRPr="001165CB" w14:paraId="61FB3ADF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89B659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225521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83 (3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CA38E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810 (39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4F6EBB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3769 (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FBE6D0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0597 (24.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76893C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6459 (25.6)</w:t>
            </w:r>
          </w:p>
        </w:tc>
      </w:tr>
      <w:tr w:rsidR="00473E1A" w:rsidRPr="001165CB" w14:paraId="5D0A5CAF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0E7292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B4E4B0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7 (5.2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5A0BB9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63 (10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24928E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236 (16.1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BB2333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2552 (18.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E63283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1298 (17.2)</w:t>
            </w:r>
          </w:p>
        </w:tc>
      </w:tr>
      <w:tr w:rsidR="00473E1A" w:rsidRPr="001165CB" w14:paraId="1DE4B3E7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9280D6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C6574BA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0 (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B3BB51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2 (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C9F5C6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549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8A86023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3466 (1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E7D098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7077 (9.4)</w:t>
            </w:r>
          </w:p>
        </w:tc>
      </w:tr>
      <w:tr w:rsidR="00473E1A" w:rsidRPr="001165CB" w14:paraId="1D3049DD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D66F9F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285044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0 (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01BF4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52 (5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213FC6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226 (6.3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3C7E88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019 (6.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730FB9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1497 (6.3)</w:t>
            </w:r>
          </w:p>
        </w:tc>
      </w:tr>
      <w:tr w:rsidR="00473E1A" w:rsidRPr="001165CB" w14:paraId="1AFB1683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8E68BE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255297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30 (25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824E8B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909 (19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B017613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446 (6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21B817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920 (4.7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442351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0505 (5.8)</w:t>
            </w:r>
          </w:p>
        </w:tc>
      </w:tr>
      <w:tr w:rsidR="00473E1A" w:rsidRPr="001165CB" w14:paraId="5B273A4F" w14:textId="77777777" w:rsidTr="00354F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9B55B1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B33205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37 (15.2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36BCC6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18 (4.7)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98D1A07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678 (3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52C687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585 (5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3B17D7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618 (4.7)</w:t>
            </w:r>
          </w:p>
        </w:tc>
      </w:tr>
      <w:tr w:rsidR="00473E1A" w:rsidRPr="001165CB" w14:paraId="51DAB6F1" w14:textId="77777777" w:rsidTr="00156607">
        <w:trPr>
          <w:trHeight w:val="28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F4E11D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6CC50A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 (0.1)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FF09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7 (1.0)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4EAB1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289 (2.5)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06C5C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276 (2.6)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DE727B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613 (2.5)</w:t>
            </w:r>
          </w:p>
        </w:tc>
      </w:tr>
      <w:tr w:rsidR="00473E1A" w:rsidRPr="001165CB" w14:paraId="7021DAA4" w14:textId="77777777" w:rsidTr="00354F71">
        <w:trPr>
          <w:trHeight w:val="28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928B9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8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8C0DA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5 (1.7)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F3E42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52 (3.3)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859AD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015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30EB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784 (1.4)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7603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966 (1.6)</w:t>
            </w:r>
          </w:p>
        </w:tc>
      </w:tr>
      <w:tr w:rsidR="00473E1A" w:rsidRPr="001165CB" w14:paraId="6F3B6E4C" w14:textId="77777777" w:rsidTr="00156607">
        <w:trPr>
          <w:trHeight w:val="280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B12C" w14:textId="77777777" w:rsidR="00473E1A" w:rsidRPr="001165CB" w:rsidRDefault="00473E1A" w:rsidP="00354F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DEE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99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BEF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597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30B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1035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E48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25212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0FE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81743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6035CF5" w14:textId="77777777" w:rsidR="00473E1A" w:rsidRDefault="00473E1A" w:rsidP="00385D62">
      <w:pPr>
        <w:spacing w:line="360" w:lineRule="auto"/>
        <w:rPr>
          <w:rFonts w:ascii="Times New Roman" w:hAnsi="Times New Roman" w:cs="Times New Roman"/>
          <w:szCs w:val="21"/>
        </w:rPr>
      </w:pPr>
    </w:p>
    <w:p w14:paraId="5A120CE0" w14:textId="77777777" w:rsidR="00473E1A" w:rsidRDefault="00473E1A" w:rsidP="00385D6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184E078" w14:textId="43FA8340" w:rsidR="00473E1A" w:rsidRPr="00E02AEE" w:rsidRDefault="00473E1A" w:rsidP="00385D62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A20A7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A20A75">
        <w:rPr>
          <w:rFonts w:ascii="Times New Roman" w:hAnsi="Times New Roman" w:cs="Times New Roman"/>
          <w:b/>
          <w:bCs/>
          <w:szCs w:val="21"/>
        </w:rPr>
        <w:t xml:space="preserve"> |</w:t>
      </w:r>
      <w:r w:rsidRPr="00E02AE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Percentage of 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GLP-1RA</w:t>
      </w:r>
      <w:r w:rsidRPr="00E02AE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in different cities/provinces</w:t>
      </w:r>
      <w:r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462847">
        <w:rPr>
          <w:rFonts w:ascii="Times New Roman" w:eastAsia="等线" w:hAnsi="Times New Roman" w:cs="Times New Roman"/>
          <w:color w:val="000000"/>
          <w:kern w:val="0"/>
          <w:szCs w:val="21"/>
        </w:rPr>
        <w:t>[N (%)]</w:t>
      </w:r>
      <w:r w:rsidRPr="00E02AEE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2485"/>
        <w:gridCol w:w="2264"/>
        <w:gridCol w:w="2275"/>
        <w:gridCol w:w="2275"/>
        <w:gridCol w:w="3241"/>
      </w:tblGrid>
      <w:tr w:rsidR="00473E1A" w:rsidRPr="001165CB" w14:paraId="2A2A78DE" w14:textId="77777777" w:rsidTr="00477771">
        <w:trPr>
          <w:trHeight w:val="280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0F11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F73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77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635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E36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E37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rom 2018-2021</w:t>
            </w:r>
          </w:p>
        </w:tc>
      </w:tr>
      <w:tr w:rsidR="00473E1A" w:rsidRPr="001165CB" w14:paraId="3ACE42EA" w14:textId="77777777" w:rsidTr="00477771">
        <w:trPr>
          <w:trHeight w:val="280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34E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CC3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934 (42.6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3A03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658 (41.3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4023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547 (39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374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0693 (35.9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CAA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2832 (38.2)</w:t>
            </w:r>
          </w:p>
        </w:tc>
      </w:tr>
      <w:tr w:rsidR="00473E1A" w:rsidRPr="001165CB" w14:paraId="6DEAFF15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5E9CC6C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455414AA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07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5A997E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056 (9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63519B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584 (1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29309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610 (18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D38FA6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657 (14.5)</w:t>
            </w:r>
          </w:p>
        </w:tc>
      </w:tr>
      <w:tr w:rsidR="00473E1A" w:rsidRPr="001165CB" w14:paraId="770A29E9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48B546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F5F26F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55 (5.6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0664777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077 (18.4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ED07E7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038 (14.4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916E9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079 (1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94C168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7449 (12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73E1A" w:rsidRPr="001165CB" w14:paraId="3904F8A5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F6D83D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27D27B1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99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0C926E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066 (9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FE5537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598 (1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BED76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405 (11.4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5359D9CA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568 (1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73E1A" w:rsidRPr="001165CB" w14:paraId="380B25CD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C398C1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0C7CA2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70 (1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A404AE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929 (8.2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E54430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192 (8.4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9B60C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750 (9.2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0DBB71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341 (8.9)</w:t>
            </w:r>
          </w:p>
        </w:tc>
      </w:tr>
      <w:tr w:rsidR="00473E1A" w:rsidRPr="001165CB" w14:paraId="198FB64D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EB5F17B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44FDC48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06 (8.9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68C4B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72 (3.3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C4F3BE8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48 (4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6B9F93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401 (4.7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7999256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827 (4.7)</w:t>
            </w:r>
          </w:p>
        </w:tc>
      </w:tr>
      <w:tr w:rsidR="00473E1A" w:rsidRPr="001165CB" w14:paraId="49678AA8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515F45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1C0B5D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57 (3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90D5997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77 (3.3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032D73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612 (4.3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9763B67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243 (4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7D1DF1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389 (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73E1A" w:rsidRPr="001165CB" w14:paraId="15525136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43F360F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2809ADE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64 (8.0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66213B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98 (4.4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B9B63A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64 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165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34A76B4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841 (2.8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7AB88EFC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267 (3.8)</w:t>
            </w:r>
          </w:p>
        </w:tc>
      </w:tr>
      <w:tr w:rsidR="00473E1A" w:rsidRPr="001165CB" w14:paraId="34C9D948" w14:textId="77777777" w:rsidTr="00477771">
        <w:trPr>
          <w:trHeight w:val="28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023B3E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AA77CF5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7 (1.0)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671AF21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38 (2.1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583CA9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374 (2.6)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1BF7AA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731 (2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pct"/>
            <w:shd w:val="clear" w:color="auto" w:fill="auto"/>
            <w:noWrap/>
            <w:vAlign w:val="center"/>
            <w:hideMark/>
          </w:tcPr>
          <w:p w14:paraId="31F8E730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390 (2.3)</w:t>
            </w:r>
          </w:p>
        </w:tc>
      </w:tr>
      <w:tr w:rsidR="00473E1A" w:rsidRPr="001165CB" w14:paraId="0B4EE0FE" w14:textId="77777777" w:rsidTr="00477771">
        <w:trPr>
          <w:trHeight w:val="280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6584" w14:textId="77777777" w:rsidR="00473E1A" w:rsidRPr="001165CB" w:rsidRDefault="00473E1A" w:rsidP="0047777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41EF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4539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4483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1271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5BDD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14157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F3F2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29753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4967" w14:textId="77777777" w:rsidR="00473E1A" w:rsidRPr="001165CB" w:rsidRDefault="00473E1A" w:rsidP="00385D6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65CB">
              <w:rPr>
                <w:rFonts w:ascii="Times New Roman" w:hAnsi="Times New Roman" w:cs="Times New Roman"/>
                <w:szCs w:val="21"/>
              </w:rPr>
              <w:t>59720 (10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1165C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C1A2B51" w14:textId="77777777" w:rsidR="00473E1A" w:rsidRDefault="00473E1A" w:rsidP="00385D62">
      <w:pPr>
        <w:spacing w:line="360" w:lineRule="auto"/>
        <w:rPr>
          <w:rFonts w:ascii="Times New Roman" w:hAnsi="Times New Roman" w:cs="Times New Roman"/>
          <w:szCs w:val="21"/>
        </w:rPr>
      </w:pPr>
    </w:p>
    <w:p w14:paraId="42FCA15C" w14:textId="77777777" w:rsidR="00473E1A" w:rsidRPr="00E02AEE" w:rsidRDefault="00473E1A" w:rsidP="00385D62">
      <w:pPr>
        <w:spacing w:line="360" w:lineRule="auto"/>
        <w:rPr>
          <w:rFonts w:ascii="Times New Roman" w:hAnsi="Times New Roman" w:cs="Times New Roman"/>
          <w:szCs w:val="21"/>
        </w:rPr>
      </w:pPr>
    </w:p>
    <w:p w14:paraId="6EF6680F" w14:textId="77777777" w:rsidR="00BC3788" w:rsidRPr="00BC3788" w:rsidRDefault="00BC3788" w:rsidP="00385D62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</w:p>
    <w:sectPr w:rsidR="00BC3788" w:rsidRPr="00BC3788" w:rsidSect="00473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B9DA5" w14:textId="77777777" w:rsidR="00720A77" w:rsidRDefault="00720A77" w:rsidP="00BC3788">
      <w:r>
        <w:separator/>
      </w:r>
    </w:p>
  </w:endnote>
  <w:endnote w:type="continuationSeparator" w:id="0">
    <w:p w14:paraId="3D36DE04" w14:textId="77777777" w:rsidR="00720A77" w:rsidRDefault="00720A77" w:rsidP="00BC3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31750" w14:textId="77777777" w:rsidR="00720A77" w:rsidRDefault="00720A77" w:rsidP="00BC3788">
      <w:r>
        <w:separator/>
      </w:r>
    </w:p>
  </w:footnote>
  <w:footnote w:type="continuationSeparator" w:id="0">
    <w:p w14:paraId="18ED8512" w14:textId="77777777" w:rsidR="00720A77" w:rsidRDefault="00720A77" w:rsidP="00BC3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7F"/>
    <w:rsid w:val="00000F5C"/>
    <w:rsid w:val="00004538"/>
    <w:rsid w:val="000376CD"/>
    <w:rsid w:val="00062FC5"/>
    <w:rsid w:val="000813AC"/>
    <w:rsid w:val="0008213E"/>
    <w:rsid w:val="00087985"/>
    <w:rsid w:val="00087B11"/>
    <w:rsid w:val="000A29A1"/>
    <w:rsid w:val="000A3B2E"/>
    <w:rsid w:val="000B47E2"/>
    <w:rsid w:val="000B6FFB"/>
    <w:rsid w:val="000C6026"/>
    <w:rsid w:val="000D22FE"/>
    <w:rsid w:val="000D262E"/>
    <w:rsid w:val="000E54BB"/>
    <w:rsid w:val="000F155E"/>
    <w:rsid w:val="000F6DA5"/>
    <w:rsid w:val="00103191"/>
    <w:rsid w:val="00103441"/>
    <w:rsid w:val="00105132"/>
    <w:rsid w:val="00106867"/>
    <w:rsid w:val="001139CC"/>
    <w:rsid w:val="00132655"/>
    <w:rsid w:val="00141FBD"/>
    <w:rsid w:val="00156607"/>
    <w:rsid w:val="0015670C"/>
    <w:rsid w:val="00161700"/>
    <w:rsid w:val="00172187"/>
    <w:rsid w:val="001743E5"/>
    <w:rsid w:val="001760F4"/>
    <w:rsid w:val="00176C3F"/>
    <w:rsid w:val="001775DE"/>
    <w:rsid w:val="001779F8"/>
    <w:rsid w:val="001810A1"/>
    <w:rsid w:val="0018195E"/>
    <w:rsid w:val="001A787C"/>
    <w:rsid w:val="001B1336"/>
    <w:rsid w:val="001B187D"/>
    <w:rsid w:val="001B2A3E"/>
    <w:rsid w:val="001B3979"/>
    <w:rsid w:val="001F0C14"/>
    <w:rsid w:val="00204EE0"/>
    <w:rsid w:val="0020693D"/>
    <w:rsid w:val="00215FC0"/>
    <w:rsid w:val="0022499D"/>
    <w:rsid w:val="00224B2F"/>
    <w:rsid w:val="00226282"/>
    <w:rsid w:val="00233C35"/>
    <w:rsid w:val="00234B1E"/>
    <w:rsid w:val="0023748E"/>
    <w:rsid w:val="00244FB9"/>
    <w:rsid w:val="00245000"/>
    <w:rsid w:val="002463C5"/>
    <w:rsid w:val="00277B87"/>
    <w:rsid w:val="002866E9"/>
    <w:rsid w:val="00293B45"/>
    <w:rsid w:val="002A3F11"/>
    <w:rsid w:val="002C1519"/>
    <w:rsid w:val="002C4266"/>
    <w:rsid w:val="002F015F"/>
    <w:rsid w:val="002F24CF"/>
    <w:rsid w:val="0031153F"/>
    <w:rsid w:val="00315A98"/>
    <w:rsid w:val="00316263"/>
    <w:rsid w:val="0032599C"/>
    <w:rsid w:val="00330D06"/>
    <w:rsid w:val="00333FF5"/>
    <w:rsid w:val="00336D00"/>
    <w:rsid w:val="00346923"/>
    <w:rsid w:val="00350756"/>
    <w:rsid w:val="00354F71"/>
    <w:rsid w:val="00357F29"/>
    <w:rsid w:val="00360689"/>
    <w:rsid w:val="00376054"/>
    <w:rsid w:val="003777D3"/>
    <w:rsid w:val="0038117B"/>
    <w:rsid w:val="00385D62"/>
    <w:rsid w:val="003868D8"/>
    <w:rsid w:val="00387262"/>
    <w:rsid w:val="003E40B8"/>
    <w:rsid w:val="003F05AB"/>
    <w:rsid w:val="003F3016"/>
    <w:rsid w:val="0041118C"/>
    <w:rsid w:val="0041509E"/>
    <w:rsid w:val="00437068"/>
    <w:rsid w:val="00442C14"/>
    <w:rsid w:val="00466250"/>
    <w:rsid w:val="00473E1A"/>
    <w:rsid w:val="00474EFD"/>
    <w:rsid w:val="00477771"/>
    <w:rsid w:val="00492CFB"/>
    <w:rsid w:val="0049549F"/>
    <w:rsid w:val="004B16F6"/>
    <w:rsid w:val="004C0729"/>
    <w:rsid w:val="004D488F"/>
    <w:rsid w:val="004E32A4"/>
    <w:rsid w:val="004E7467"/>
    <w:rsid w:val="004F1802"/>
    <w:rsid w:val="004F7341"/>
    <w:rsid w:val="00517566"/>
    <w:rsid w:val="00536679"/>
    <w:rsid w:val="0054572D"/>
    <w:rsid w:val="00583864"/>
    <w:rsid w:val="00591583"/>
    <w:rsid w:val="005922A9"/>
    <w:rsid w:val="005A4098"/>
    <w:rsid w:val="005A4AF6"/>
    <w:rsid w:val="005B585C"/>
    <w:rsid w:val="005D411A"/>
    <w:rsid w:val="005D49D7"/>
    <w:rsid w:val="005D78FB"/>
    <w:rsid w:val="005E3BF0"/>
    <w:rsid w:val="005F0E5E"/>
    <w:rsid w:val="005F2A13"/>
    <w:rsid w:val="005F4B6C"/>
    <w:rsid w:val="005F7114"/>
    <w:rsid w:val="00601381"/>
    <w:rsid w:val="00610E8A"/>
    <w:rsid w:val="00631D9B"/>
    <w:rsid w:val="006359FD"/>
    <w:rsid w:val="006367C3"/>
    <w:rsid w:val="00650115"/>
    <w:rsid w:val="006624AC"/>
    <w:rsid w:val="006710B5"/>
    <w:rsid w:val="00684D2F"/>
    <w:rsid w:val="0069181C"/>
    <w:rsid w:val="00694F34"/>
    <w:rsid w:val="006A1E25"/>
    <w:rsid w:val="006A76BB"/>
    <w:rsid w:val="006B5627"/>
    <w:rsid w:val="006B6DC9"/>
    <w:rsid w:val="006D1169"/>
    <w:rsid w:val="006E08D7"/>
    <w:rsid w:val="006E30FF"/>
    <w:rsid w:val="006E7D78"/>
    <w:rsid w:val="00701000"/>
    <w:rsid w:val="00703A08"/>
    <w:rsid w:val="00712A80"/>
    <w:rsid w:val="007169DA"/>
    <w:rsid w:val="00720A77"/>
    <w:rsid w:val="00721244"/>
    <w:rsid w:val="00751C78"/>
    <w:rsid w:val="007638DB"/>
    <w:rsid w:val="007753C5"/>
    <w:rsid w:val="0079224F"/>
    <w:rsid w:val="007A0A58"/>
    <w:rsid w:val="007C48F3"/>
    <w:rsid w:val="007C594C"/>
    <w:rsid w:val="007C78B3"/>
    <w:rsid w:val="007D7E78"/>
    <w:rsid w:val="007E2C3B"/>
    <w:rsid w:val="007F4307"/>
    <w:rsid w:val="007F4945"/>
    <w:rsid w:val="008073A7"/>
    <w:rsid w:val="00811A17"/>
    <w:rsid w:val="00817AF6"/>
    <w:rsid w:val="00830457"/>
    <w:rsid w:val="00830543"/>
    <w:rsid w:val="00831BAB"/>
    <w:rsid w:val="00853546"/>
    <w:rsid w:val="00862643"/>
    <w:rsid w:val="0087432C"/>
    <w:rsid w:val="00882101"/>
    <w:rsid w:val="00886542"/>
    <w:rsid w:val="008A6BDF"/>
    <w:rsid w:val="008B1171"/>
    <w:rsid w:val="008C32BB"/>
    <w:rsid w:val="008D2CBF"/>
    <w:rsid w:val="008D6479"/>
    <w:rsid w:val="00915454"/>
    <w:rsid w:val="00916DF2"/>
    <w:rsid w:val="009352FD"/>
    <w:rsid w:val="00940A03"/>
    <w:rsid w:val="00943E0B"/>
    <w:rsid w:val="0094531A"/>
    <w:rsid w:val="009473E8"/>
    <w:rsid w:val="0096412B"/>
    <w:rsid w:val="009652A9"/>
    <w:rsid w:val="009817FE"/>
    <w:rsid w:val="00983573"/>
    <w:rsid w:val="00985024"/>
    <w:rsid w:val="00985D28"/>
    <w:rsid w:val="00993F9D"/>
    <w:rsid w:val="009A35B9"/>
    <w:rsid w:val="009A3626"/>
    <w:rsid w:val="009B2CF5"/>
    <w:rsid w:val="009B42F4"/>
    <w:rsid w:val="009C6F73"/>
    <w:rsid w:val="009D1DD5"/>
    <w:rsid w:val="009D22F3"/>
    <w:rsid w:val="009E0105"/>
    <w:rsid w:val="009E07BC"/>
    <w:rsid w:val="009F2157"/>
    <w:rsid w:val="00A02C05"/>
    <w:rsid w:val="00A07FDE"/>
    <w:rsid w:val="00A100BB"/>
    <w:rsid w:val="00A207A7"/>
    <w:rsid w:val="00A211AA"/>
    <w:rsid w:val="00A33054"/>
    <w:rsid w:val="00A37849"/>
    <w:rsid w:val="00A40F5A"/>
    <w:rsid w:val="00A442FF"/>
    <w:rsid w:val="00A52BF7"/>
    <w:rsid w:val="00A55436"/>
    <w:rsid w:val="00A622ED"/>
    <w:rsid w:val="00A67841"/>
    <w:rsid w:val="00A85DE2"/>
    <w:rsid w:val="00A93CAA"/>
    <w:rsid w:val="00A96B14"/>
    <w:rsid w:val="00AA1F97"/>
    <w:rsid w:val="00AA5347"/>
    <w:rsid w:val="00AB3713"/>
    <w:rsid w:val="00AB5CD9"/>
    <w:rsid w:val="00AC195C"/>
    <w:rsid w:val="00AC3E0F"/>
    <w:rsid w:val="00AD34DF"/>
    <w:rsid w:val="00AD3EF6"/>
    <w:rsid w:val="00AD4821"/>
    <w:rsid w:val="00AD5F5D"/>
    <w:rsid w:val="00AE1997"/>
    <w:rsid w:val="00AF6E63"/>
    <w:rsid w:val="00B01DE5"/>
    <w:rsid w:val="00B16AED"/>
    <w:rsid w:val="00B2452C"/>
    <w:rsid w:val="00B33EC2"/>
    <w:rsid w:val="00B34895"/>
    <w:rsid w:val="00B573EB"/>
    <w:rsid w:val="00B62D0A"/>
    <w:rsid w:val="00B63766"/>
    <w:rsid w:val="00B64C66"/>
    <w:rsid w:val="00B8778E"/>
    <w:rsid w:val="00B913A2"/>
    <w:rsid w:val="00BB2E33"/>
    <w:rsid w:val="00BB6423"/>
    <w:rsid w:val="00BC1185"/>
    <w:rsid w:val="00BC3788"/>
    <w:rsid w:val="00BD0F43"/>
    <w:rsid w:val="00BD205E"/>
    <w:rsid w:val="00BD367C"/>
    <w:rsid w:val="00BD69FA"/>
    <w:rsid w:val="00BE270A"/>
    <w:rsid w:val="00BF367F"/>
    <w:rsid w:val="00BF56AE"/>
    <w:rsid w:val="00C03C48"/>
    <w:rsid w:val="00C338DF"/>
    <w:rsid w:val="00C41A9E"/>
    <w:rsid w:val="00C63E77"/>
    <w:rsid w:val="00C83B56"/>
    <w:rsid w:val="00C91F13"/>
    <w:rsid w:val="00CC1E17"/>
    <w:rsid w:val="00CE6A70"/>
    <w:rsid w:val="00CF3DCD"/>
    <w:rsid w:val="00CF4109"/>
    <w:rsid w:val="00D020FB"/>
    <w:rsid w:val="00D071DA"/>
    <w:rsid w:val="00D078C5"/>
    <w:rsid w:val="00D17FA2"/>
    <w:rsid w:val="00D25CF5"/>
    <w:rsid w:val="00D33E3C"/>
    <w:rsid w:val="00D40B0F"/>
    <w:rsid w:val="00D5519A"/>
    <w:rsid w:val="00D83FC1"/>
    <w:rsid w:val="00D93F7A"/>
    <w:rsid w:val="00DA2239"/>
    <w:rsid w:val="00DB0F1D"/>
    <w:rsid w:val="00DB2D84"/>
    <w:rsid w:val="00DB4184"/>
    <w:rsid w:val="00DB7DDC"/>
    <w:rsid w:val="00DC02F8"/>
    <w:rsid w:val="00DC1CCE"/>
    <w:rsid w:val="00DC559A"/>
    <w:rsid w:val="00DE11A7"/>
    <w:rsid w:val="00DE2A6D"/>
    <w:rsid w:val="00DE3906"/>
    <w:rsid w:val="00E074CC"/>
    <w:rsid w:val="00E2122F"/>
    <w:rsid w:val="00E42BD5"/>
    <w:rsid w:val="00E54E1E"/>
    <w:rsid w:val="00E70EF3"/>
    <w:rsid w:val="00E719E6"/>
    <w:rsid w:val="00E83BA0"/>
    <w:rsid w:val="00E878E3"/>
    <w:rsid w:val="00EA0075"/>
    <w:rsid w:val="00EB0F7F"/>
    <w:rsid w:val="00EC2E3C"/>
    <w:rsid w:val="00ED06CF"/>
    <w:rsid w:val="00EE6E6F"/>
    <w:rsid w:val="00EF46FF"/>
    <w:rsid w:val="00EF4C0D"/>
    <w:rsid w:val="00EF5FED"/>
    <w:rsid w:val="00F02193"/>
    <w:rsid w:val="00F043EA"/>
    <w:rsid w:val="00F2479B"/>
    <w:rsid w:val="00F32F9F"/>
    <w:rsid w:val="00F506E7"/>
    <w:rsid w:val="00F574DB"/>
    <w:rsid w:val="00F672AC"/>
    <w:rsid w:val="00F858BA"/>
    <w:rsid w:val="00FC2FAE"/>
    <w:rsid w:val="00FC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DEF18"/>
  <w15:chartTrackingRefBased/>
  <w15:docId w15:val="{10BA6DED-4C62-4C5A-AB56-3A1A20CD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788"/>
    <w:rPr>
      <w:sz w:val="18"/>
      <w:szCs w:val="18"/>
    </w:rPr>
  </w:style>
  <w:style w:type="character" w:customStyle="1" w:styleId="fontstyle01">
    <w:name w:val="fontstyle01"/>
    <w:basedOn w:val="a0"/>
    <w:rsid w:val="00473E1A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10</cp:revision>
  <dcterms:created xsi:type="dcterms:W3CDTF">2022-07-05T13:54:00Z</dcterms:created>
  <dcterms:modified xsi:type="dcterms:W3CDTF">2022-07-05T14:02:00Z</dcterms:modified>
</cp:coreProperties>
</file>